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07225" w14:textId="4F67EA18" w:rsidR="00C52F0C" w:rsidRPr="003159B8" w:rsidRDefault="00B22AB0">
      <w:pPr>
        <w:rPr>
          <w:rFonts w:ascii="Times New Roman" w:hAnsi="Times New Roman" w:cs="Times New Roman"/>
          <w:color w:val="000000" w:themeColor="text1"/>
        </w:rPr>
      </w:pPr>
      <w:r w:rsidRPr="003159B8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FA1A7C" w:rsidRPr="003159B8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3159B8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159B8">
        <w:rPr>
          <w:rFonts w:ascii="Times New Roman" w:hAnsi="Times New Roman" w:cs="Times New Roman"/>
          <w:color w:val="000000" w:themeColor="text1"/>
        </w:rPr>
        <w:t xml:space="preserve"> Comparisons of serum testosterone levels </w:t>
      </w:r>
      <w:r w:rsidR="00C52F0C" w:rsidRPr="003159B8">
        <w:rPr>
          <w:rFonts w:ascii="Times New Roman" w:hAnsi="Times New Roman" w:cs="Times New Roman"/>
          <w:color w:val="000000" w:themeColor="text1"/>
        </w:rPr>
        <w:t>across a sample of</w:t>
      </w:r>
      <w:r w:rsidRPr="003159B8">
        <w:rPr>
          <w:rFonts w:ascii="Times New Roman" w:hAnsi="Times New Roman" w:cs="Times New Roman"/>
          <w:color w:val="000000" w:themeColor="text1"/>
        </w:rPr>
        <w:t xml:space="preserve"> lean </w:t>
      </w:r>
    </w:p>
    <w:p w14:paraId="4F020BDC" w14:textId="68B3DA09" w:rsidR="00EB6AC8" w:rsidRPr="003159B8" w:rsidRDefault="00B22AB0">
      <w:pPr>
        <w:rPr>
          <w:rFonts w:ascii="Times New Roman" w:hAnsi="Times New Roman" w:cs="Times New Roman"/>
          <w:color w:val="000000" w:themeColor="text1"/>
        </w:rPr>
      </w:pPr>
      <w:r w:rsidRPr="003159B8">
        <w:rPr>
          <w:rFonts w:ascii="Times New Roman" w:hAnsi="Times New Roman" w:cs="Times New Roman"/>
          <w:color w:val="000000" w:themeColor="text1"/>
        </w:rPr>
        <w:t>(BMI &lt; 25 kg/m</w:t>
      </w:r>
      <w:r w:rsidRPr="003159B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159B8">
        <w:rPr>
          <w:rFonts w:ascii="Times New Roman" w:hAnsi="Times New Roman" w:cs="Times New Roman"/>
          <w:color w:val="000000" w:themeColor="text1"/>
        </w:rPr>
        <w:t>) women diagnosed with PCOS and controls</w:t>
      </w:r>
    </w:p>
    <w:tbl>
      <w:tblPr>
        <w:tblStyle w:val="TableGrid"/>
        <w:tblpPr w:leftFromText="180" w:rightFromText="180" w:vertAnchor="page" w:horzAnchor="margin" w:tblpXSpec="center" w:tblpY="2364"/>
        <w:tblW w:w="11340" w:type="dxa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1842"/>
        <w:gridCol w:w="2557"/>
        <w:gridCol w:w="1276"/>
        <w:gridCol w:w="1275"/>
      </w:tblGrid>
      <w:tr w:rsidR="003159B8" w:rsidRPr="003159B8" w14:paraId="3B175EDC" w14:textId="77777777" w:rsidTr="00D23C90">
        <w:tc>
          <w:tcPr>
            <w:tcW w:w="1838" w:type="dxa"/>
          </w:tcPr>
          <w:p w14:paraId="663DC4B7" w14:textId="5175F128" w:rsidR="00B22AB0" w:rsidRPr="003159B8" w:rsidRDefault="00B22AB0" w:rsidP="00B22A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PCOS BMI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SD/(</w:t>
            </w:r>
            <w:r w:rsidR="00D23C90" w:rsidRPr="003159B8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2" w:type="dxa"/>
          </w:tcPr>
          <w:p w14:paraId="6AB07EF6" w14:textId="6E0BE768" w:rsidR="00B22AB0" w:rsidRPr="003159B8" w:rsidRDefault="00711D05" w:rsidP="00B22A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Lean </w:t>
            </w:r>
            <w:r w:rsidR="00B22AB0" w:rsidRPr="003159B8">
              <w:rPr>
                <w:rFonts w:ascii="Times New Roman" w:hAnsi="Times New Roman" w:cs="Times New Roman"/>
                <w:color w:val="000000" w:themeColor="text1"/>
              </w:rPr>
              <w:t xml:space="preserve">PCOS mean T </w:t>
            </w:r>
            <w:r w:rsidR="00B22AB0"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="00B22AB0" w:rsidRPr="003159B8">
              <w:rPr>
                <w:rFonts w:ascii="Times New Roman" w:hAnsi="Times New Roman" w:cs="Times New Roman"/>
                <w:color w:val="000000" w:themeColor="text1"/>
              </w:rPr>
              <w:t xml:space="preserve"> SD/(</w:t>
            </w:r>
            <w:r w:rsidR="00D23C90" w:rsidRPr="003159B8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B22AB0" w:rsidRPr="003159B8">
              <w:rPr>
                <w:rFonts w:ascii="Times New Roman" w:hAnsi="Times New Roman" w:cs="Times New Roman"/>
                <w:color w:val="000000" w:themeColor="text1"/>
              </w:rPr>
              <w:t>)(N)</w:t>
            </w:r>
          </w:p>
        </w:tc>
        <w:tc>
          <w:tcPr>
            <w:tcW w:w="1842" w:type="dxa"/>
          </w:tcPr>
          <w:p w14:paraId="1003A572" w14:textId="5B20B4ED" w:rsidR="00B22AB0" w:rsidRPr="003159B8" w:rsidRDefault="00B22AB0" w:rsidP="00B22A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Control BMI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SD/(</w:t>
            </w:r>
            <w:r w:rsidR="00D23C90" w:rsidRPr="003159B8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7" w:type="dxa"/>
          </w:tcPr>
          <w:p w14:paraId="76EEC67A" w14:textId="26D72939" w:rsidR="00B22AB0" w:rsidRPr="003159B8" w:rsidRDefault="00B22AB0" w:rsidP="00B22A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Control mean T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SD/(</w:t>
            </w:r>
            <w:r w:rsidR="00D23C90" w:rsidRPr="003159B8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) (N)</w:t>
            </w:r>
          </w:p>
        </w:tc>
        <w:tc>
          <w:tcPr>
            <w:tcW w:w="1276" w:type="dxa"/>
          </w:tcPr>
          <w:p w14:paraId="41411BC6" w14:textId="77777777" w:rsidR="00B22AB0" w:rsidRPr="003159B8" w:rsidRDefault="00B22AB0" w:rsidP="00B22A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Percent Difference</w:t>
            </w:r>
          </w:p>
        </w:tc>
        <w:tc>
          <w:tcPr>
            <w:tcW w:w="1275" w:type="dxa"/>
          </w:tcPr>
          <w:p w14:paraId="79D352AB" w14:textId="77777777" w:rsidR="00B22AB0" w:rsidRPr="003159B8" w:rsidRDefault="00B22AB0" w:rsidP="00B22A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3159B8" w:rsidRPr="003159B8" w14:paraId="7AF6AA49" w14:textId="77777777" w:rsidTr="00D23C90">
        <w:tc>
          <w:tcPr>
            <w:tcW w:w="1838" w:type="dxa"/>
          </w:tcPr>
          <w:p w14:paraId="55BFFA5B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21.5 (22.0-30.0)</w:t>
            </w:r>
          </w:p>
          <w:p w14:paraId="0A9EF7C4" w14:textId="5D2B0086" w:rsidR="00D23C90" w:rsidRPr="003159B8" w:rsidRDefault="00D23C9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0F93C584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50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(1.07-2.09) (350)</w:t>
            </w:r>
          </w:p>
        </w:tc>
        <w:tc>
          <w:tcPr>
            <w:tcW w:w="1842" w:type="dxa"/>
          </w:tcPr>
          <w:p w14:paraId="330D0BFB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21.0 (20.0-22.2)</w:t>
            </w:r>
          </w:p>
        </w:tc>
        <w:tc>
          <w:tcPr>
            <w:tcW w:w="2557" w:type="dxa"/>
          </w:tcPr>
          <w:p w14:paraId="16916A69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1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(0.9-1.44) (203)</w:t>
            </w:r>
          </w:p>
        </w:tc>
        <w:tc>
          <w:tcPr>
            <w:tcW w:w="1276" w:type="dxa"/>
          </w:tcPr>
          <w:p w14:paraId="63AC09E5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31.58</w:t>
            </w:r>
          </w:p>
        </w:tc>
        <w:tc>
          <w:tcPr>
            <w:tcW w:w="1275" w:type="dxa"/>
          </w:tcPr>
          <w:p w14:paraId="5A048888" w14:textId="18F8B26B" w:rsidR="00B22AB0" w:rsidRPr="003159B8" w:rsidRDefault="00CE2E38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576452" w:rsidRPr="003159B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0B0B44" w:rsidRPr="003159B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3159B8" w:rsidRPr="003159B8" w14:paraId="1E99F7DF" w14:textId="77777777" w:rsidTr="00D23C90">
        <w:tc>
          <w:tcPr>
            <w:tcW w:w="1838" w:type="dxa"/>
          </w:tcPr>
          <w:p w14:paraId="7A4F5F05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1.37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  <w:p w14:paraId="3E29A6C8" w14:textId="40F4618E" w:rsidR="00D23C90" w:rsidRPr="003159B8" w:rsidRDefault="00D23C9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5EF00CF0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3.4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29 (38)</w:t>
            </w:r>
          </w:p>
        </w:tc>
        <w:tc>
          <w:tcPr>
            <w:tcW w:w="1842" w:type="dxa"/>
          </w:tcPr>
          <w:p w14:paraId="3A2D3B90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1.46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67</w:t>
            </w:r>
          </w:p>
        </w:tc>
        <w:tc>
          <w:tcPr>
            <w:tcW w:w="2557" w:type="dxa"/>
          </w:tcPr>
          <w:p w14:paraId="7452DE1F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2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47 (51)</w:t>
            </w:r>
          </w:p>
        </w:tc>
        <w:tc>
          <w:tcPr>
            <w:tcW w:w="1276" w:type="dxa"/>
          </w:tcPr>
          <w:p w14:paraId="2A205129" w14:textId="77777777" w:rsidR="00B22AB0" w:rsidRPr="003159B8" w:rsidRDefault="00B22AB0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177.42</w:t>
            </w:r>
          </w:p>
        </w:tc>
        <w:tc>
          <w:tcPr>
            <w:tcW w:w="1275" w:type="dxa"/>
          </w:tcPr>
          <w:p w14:paraId="34D65C26" w14:textId="41A981C2" w:rsidR="00B22AB0" w:rsidRPr="003159B8" w:rsidRDefault="00CE2E38" w:rsidP="00B22A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576452" w:rsidRPr="003159B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0B0B44" w:rsidRPr="003159B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3159B8" w:rsidRPr="003159B8" w14:paraId="2294C292" w14:textId="77777777" w:rsidTr="00D23C90">
        <w:tc>
          <w:tcPr>
            <w:tcW w:w="1838" w:type="dxa"/>
          </w:tcPr>
          <w:p w14:paraId="7D6278BA" w14:textId="77777777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2.0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6</w:t>
            </w:r>
          </w:p>
          <w:p w14:paraId="6B76EC17" w14:textId="51FD4C3C" w:rsidR="00D23C90" w:rsidRPr="003159B8" w:rsidRDefault="00D23C90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4C4C239E" w14:textId="6B773403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.8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30 (44)</w:t>
            </w:r>
          </w:p>
        </w:tc>
        <w:tc>
          <w:tcPr>
            <w:tcW w:w="1842" w:type="dxa"/>
          </w:tcPr>
          <w:p w14:paraId="1FFF4894" w14:textId="571338CC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1.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6</w:t>
            </w:r>
          </w:p>
        </w:tc>
        <w:tc>
          <w:tcPr>
            <w:tcW w:w="2557" w:type="dxa"/>
          </w:tcPr>
          <w:p w14:paraId="1F9029FD" w14:textId="1776BE8E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9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40 (34)</w:t>
            </w:r>
          </w:p>
        </w:tc>
        <w:tc>
          <w:tcPr>
            <w:tcW w:w="1276" w:type="dxa"/>
          </w:tcPr>
          <w:p w14:paraId="78A788AD" w14:textId="41791C43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47.37</w:t>
            </w:r>
          </w:p>
        </w:tc>
        <w:tc>
          <w:tcPr>
            <w:tcW w:w="1275" w:type="dxa"/>
          </w:tcPr>
          <w:p w14:paraId="4E3356C6" w14:textId="21535542" w:rsidR="00FE6DAD" w:rsidRPr="003159B8" w:rsidRDefault="00CE2E38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576452" w:rsidRPr="003159B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0B0B44" w:rsidRPr="003159B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3159B8" w:rsidRPr="003159B8" w14:paraId="3D8594CB" w14:textId="77777777" w:rsidTr="00D23C90">
        <w:tc>
          <w:tcPr>
            <w:tcW w:w="1838" w:type="dxa"/>
          </w:tcPr>
          <w:p w14:paraId="1ED87C68" w14:textId="77777777" w:rsidR="006E7F5A" w:rsidRPr="003159B8" w:rsidRDefault="006E7F5A" w:rsidP="006E7F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9.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6</w:t>
            </w:r>
          </w:p>
          <w:p w14:paraId="26AC5BDA" w14:textId="7BF91CF2" w:rsidR="00D23C90" w:rsidRPr="003159B8" w:rsidRDefault="00D23C90" w:rsidP="006E7F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3D4C8EDD" w14:textId="384A418E" w:rsidR="006E7F5A" w:rsidRPr="003159B8" w:rsidRDefault="006E7F5A" w:rsidP="006E7F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0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50 (6)</w:t>
            </w:r>
          </w:p>
        </w:tc>
        <w:tc>
          <w:tcPr>
            <w:tcW w:w="1842" w:type="dxa"/>
          </w:tcPr>
          <w:p w14:paraId="3D1197DE" w14:textId="13C1A494" w:rsidR="006E7F5A" w:rsidRPr="003159B8" w:rsidRDefault="006E7F5A" w:rsidP="006E7F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9.6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6</w:t>
            </w:r>
          </w:p>
        </w:tc>
        <w:tc>
          <w:tcPr>
            <w:tcW w:w="2557" w:type="dxa"/>
          </w:tcPr>
          <w:p w14:paraId="66FBE27C" w14:textId="06D379E4" w:rsidR="006E7F5A" w:rsidRPr="003159B8" w:rsidRDefault="006E7F5A" w:rsidP="006E7F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0.70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20 (8)</w:t>
            </w:r>
          </w:p>
        </w:tc>
        <w:tc>
          <w:tcPr>
            <w:tcW w:w="1276" w:type="dxa"/>
          </w:tcPr>
          <w:p w14:paraId="682C89C8" w14:textId="79F7D52D" w:rsidR="006E7F5A" w:rsidRPr="003159B8" w:rsidRDefault="006E7F5A" w:rsidP="006E7F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42.86</w:t>
            </w:r>
          </w:p>
        </w:tc>
        <w:tc>
          <w:tcPr>
            <w:tcW w:w="1275" w:type="dxa"/>
          </w:tcPr>
          <w:p w14:paraId="0FAEBC97" w14:textId="78FA9556" w:rsidR="006E7F5A" w:rsidRPr="003159B8" w:rsidRDefault="00CE2E38" w:rsidP="006E7F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576452" w:rsidRPr="003159B8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3159B8" w:rsidRPr="003159B8" w14:paraId="30556389" w14:textId="77777777" w:rsidTr="00D23C90">
        <w:tc>
          <w:tcPr>
            <w:tcW w:w="1838" w:type="dxa"/>
          </w:tcPr>
          <w:p w14:paraId="3A0B705E" w14:textId="77777777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2.2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2.5</w:t>
            </w:r>
          </w:p>
          <w:p w14:paraId="72466C96" w14:textId="72296B6F" w:rsidR="00D23C90" w:rsidRPr="003159B8" w:rsidRDefault="00D23C90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12C09DAC" w14:textId="77777777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8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55 (15)</w:t>
            </w:r>
          </w:p>
        </w:tc>
        <w:tc>
          <w:tcPr>
            <w:tcW w:w="1842" w:type="dxa"/>
          </w:tcPr>
          <w:p w14:paraId="026D9326" w14:textId="77777777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3.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2.9</w:t>
            </w:r>
          </w:p>
        </w:tc>
        <w:tc>
          <w:tcPr>
            <w:tcW w:w="2557" w:type="dxa"/>
          </w:tcPr>
          <w:p w14:paraId="40B2CD1B" w14:textId="77777777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0.85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42 (15)</w:t>
            </w:r>
          </w:p>
        </w:tc>
        <w:tc>
          <w:tcPr>
            <w:tcW w:w="1276" w:type="dxa"/>
          </w:tcPr>
          <w:p w14:paraId="26735669" w14:textId="77777777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116.47</w:t>
            </w:r>
          </w:p>
        </w:tc>
        <w:tc>
          <w:tcPr>
            <w:tcW w:w="1275" w:type="dxa"/>
          </w:tcPr>
          <w:p w14:paraId="31C6BD35" w14:textId="6FB5C0AA" w:rsidR="00FE6DAD" w:rsidRPr="003159B8" w:rsidRDefault="00CE2E38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576452" w:rsidRPr="003159B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3B6484" w:rsidRPr="003159B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3159B8" w:rsidRPr="003159B8" w14:paraId="40495F8E" w14:textId="77777777" w:rsidTr="00D23C90">
        <w:tc>
          <w:tcPr>
            <w:tcW w:w="1838" w:type="dxa"/>
          </w:tcPr>
          <w:p w14:paraId="093FF1A7" w14:textId="77777777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21.4 (16.8-24.5)</w:t>
            </w:r>
          </w:p>
          <w:p w14:paraId="4272894C" w14:textId="63E2A77A" w:rsidR="00D23C90" w:rsidRPr="003159B8" w:rsidRDefault="00D23C90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3F09F4E3" w14:textId="0D6C48DC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.50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(1.3-6.0) (48)</w:t>
            </w:r>
          </w:p>
        </w:tc>
        <w:tc>
          <w:tcPr>
            <w:tcW w:w="1842" w:type="dxa"/>
          </w:tcPr>
          <w:p w14:paraId="7C047EDB" w14:textId="0E33CFE1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21.9 (18.6-24.5)</w:t>
            </w:r>
          </w:p>
        </w:tc>
        <w:tc>
          <w:tcPr>
            <w:tcW w:w="2557" w:type="dxa"/>
          </w:tcPr>
          <w:p w14:paraId="538381F5" w14:textId="74BAA7CD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70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(0.9-2.3) (19)</w:t>
            </w:r>
          </w:p>
        </w:tc>
        <w:tc>
          <w:tcPr>
            <w:tcW w:w="1276" w:type="dxa"/>
          </w:tcPr>
          <w:p w14:paraId="771D6B24" w14:textId="37C46519" w:rsidR="00FE6DAD" w:rsidRPr="003159B8" w:rsidRDefault="00FE6DAD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47.06</w:t>
            </w:r>
          </w:p>
        </w:tc>
        <w:tc>
          <w:tcPr>
            <w:tcW w:w="1275" w:type="dxa"/>
          </w:tcPr>
          <w:p w14:paraId="3EA44DCC" w14:textId="4EAFF0EA" w:rsidR="00FE6DAD" w:rsidRPr="003159B8" w:rsidRDefault="00CE2E38" w:rsidP="00FE6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576452" w:rsidRPr="003159B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3B6484" w:rsidRPr="003159B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3159B8" w:rsidRPr="003159B8" w14:paraId="3720D4F5" w14:textId="77777777" w:rsidTr="00D23C90">
        <w:tc>
          <w:tcPr>
            <w:tcW w:w="1838" w:type="dxa"/>
          </w:tcPr>
          <w:p w14:paraId="455369FC" w14:textId="77777777" w:rsidR="00711D05" w:rsidRDefault="00711D05" w:rsidP="00711D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2.22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64</w:t>
            </w:r>
          </w:p>
          <w:p w14:paraId="6C0F3316" w14:textId="1AE10397" w:rsidR="00447D07" w:rsidRPr="003159B8" w:rsidRDefault="00447D07" w:rsidP="00711D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1E27C9AE" w14:textId="659F3874" w:rsidR="00711D05" w:rsidRPr="003159B8" w:rsidRDefault="00711D05" w:rsidP="00711D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0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(0.66-1.56) (91)</w:t>
            </w:r>
          </w:p>
        </w:tc>
        <w:tc>
          <w:tcPr>
            <w:tcW w:w="1842" w:type="dxa"/>
          </w:tcPr>
          <w:p w14:paraId="7770E742" w14:textId="7C4F3356" w:rsidR="00711D05" w:rsidRPr="003159B8" w:rsidRDefault="00711D05" w:rsidP="00711D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1.97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45</w:t>
            </w:r>
          </w:p>
        </w:tc>
        <w:tc>
          <w:tcPr>
            <w:tcW w:w="2557" w:type="dxa"/>
          </w:tcPr>
          <w:p w14:paraId="4164C105" w14:textId="0068995F" w:rsidR="00711D05" w:rsidRPr="003159B8" w:rsidRDefault="00711D05" w:rsidP="00711D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0.52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(0.31-0.79) (45)</w:t>
            </w:r>
          </w:p>
        </w:tc>
        <w:tc>
          <w:tcPr>
            <w:tcW w:w="1276" w:type="dxa"/>
          </w:tcPr>
          <w:p w14:paraId="514DA1F9" w14:textId="6AC55E03" w:rsidR="00711D05" w:rsidRPr="003159B8" w:rsidRDefault="00711D05" w:rsidP="00711D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1275" w:type="dxa"/>
          </w:tcPr>
          <w:p w14:paraId="2A4BC066" w14:textId="725B322B" w:rsidR="00711D05" w:rsidRPr="003159B8" w:rsidRDefault="003159B8" w:rsidP="00711D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87]</w:t>
            </w:r>
          </w:p>
        </w:tc>
      </w:tr>
      <w:tr w:rsidR="003159B8" w:rsidRPr="003159B8" w14:paraId="67A5176D" w14:textId="77777777" w:rsidTr="00D23C90">
        <w:tc>
          <w:tcPr>
            <w:tcW w:w="1838" w:type="dxa"/>
          </w:tcPr>
          <w:p w14:paraId="57092194" w14:textId="77777777" w:rsidR="00EB03F8" w:rsidRDefault="00EB03F8" w:rsidP="00EB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0.78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2.23</w:t>
            </w:r>
          </w:p>
          <w:p w14:paraId="2B77FC8C" w14:textId="2C15AFE1" w:rsidR="00447D07" w:rsidRPr="003159B8" w:rsidRDefault="00447D07" w:rsidP="00EB03F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35205DA1" w14:textId="08E68073" w:rsidR="00EB03F8" w:rsidRPr="003159B8" w:rsidRDefault="00EB03F8" w:rsidP="00EB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35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66 (17)</w:t>
            </w:r>
          </w:p>
        </w:tc>
        <w:tc>
          <w:tcPr>
            <w:tcW w:w="1842" w:type="dxa"/>
          </w:tcPr>
          <w:p w14:paraId="35B4AA01" w14:textId="15AEAAA5" w:rsidR="00EB03F8" w:rsidRPr="003159B8" w:rsidRDefault="00EB03F8" w:rsidP="00EB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0.11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1.91</w:t>
            </w:r>
          </w:p>
        </w:tc>
        <w:tc>
          <w:tcPr>
            <w:tcW w:w="2557" w:type="dxa"/>
          </w:tcPr>
          <w:p w14:paraId="6EEAAAE6" w14:textId="75D162DE" w:rsidR="00EB03F8" w:rsidRPr="003159B8" w:rsidRDefault="00EB03F8" w:rsidP="00EB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0.9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42 (17)</w:t>
            </w:r>
          </w:p>
        </w:tc>
        <w:tc>
          <w:tcPr>
            <w:tcW w:w="1276" w:type="dxa"/>
          </w:tcPr>
          <w:p w14:paraId="3BAB1EC9" w14:textId="664EC1A7" w:rsidR="00EB03F8" w:rsidRPr="003159B8" w:rsidRDefault="00EB03F8" w:rsidP="00EB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43.62</w:t>
            </w:r>
          </w:p>
        </w:tc>
        <w:tc>
          <w:tcPr>
            <w:tcW w:w="1275" w:type="dxa"/>
          </w:tcPr>
          <w:p w14:paraId="2EC8C7C8" w14:textId="34FE744C" w:rsidR="00EB03F8" w:rsidRPr="003159B8" w:rsidRDefault="003159B8" w:rsidP="00EB03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88]</w:t>
            </w:r>
          </w:p>
        </w:tc>
      </w:tr>
      <w:tr w:rsidR="003159B8" w:rsidRPr="003159B8" w14:paraId="06F958B0" w14:textId="77777777" w:rsidTr="00D23C90">
        <w:tc>
          <w:tcPr>
            <w:tcW w:w="1838" w:type="dxa"/>
          </w:tcPr>
          <w:p w14:paraId="5F6EFD73" w14:textId="77777777" w:rsidR="00D62884" w:rsidRDefault="00D62884" w:rsidP="00D62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2.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3.04</w:t>
            </w:r>
          </w:p>
          <w:p w14:paraId="73BDCDA4" w14:textId="145A189D" w:rsidR="00447D07" w:rsidRPr="003159B8" w:rsidRDefault="00447D07" w:rsidP="00D628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5386FCF8" w14:textId="3BA80049" w:rsidR="00D62884" w:rsidRPr="003159B8" w:rsidRDefault="00D62884" w:rsidP="00D62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65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28 (30)</w:t>
            </w:r>
          </w:p>
        </w:tc>
        <w:tc>
          <w:tcPr>
            <w:tcW w:w="1842" w:type="dxa"/>
          </w:tcPr>
          <w:p w14:paraId="7CA3A19D" w14:textId="27FACBF6" w:rsidR="00D62884" w:rsidRPr="003159B8" w:rsidRDefault="00D62884" w:rsidP="00D62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3.1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3.06</w:t>
            </w:r>
          </w:p>
        </w:tc>
        <w:tc>
          <w:tcPr>
            <w:tcW w:w="2557" w:type="dxa"/>
          </w:tcPr>
          <w:p w14:paraId="2C7BF6FA" w14:textId="0622511B" w:rsidR="00D62884" w:rsidRPr="003159B8" w:rsidRDefault="00D62884" w:rsidP="00D62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15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21 (17)</w:t>
            </w:r>
          </w:p>
        </w:tc>
        <w:tc>
          <w:tcPr>
            <w:tcW w:w="1276" w:type="dxa"/>
          </w:tcPr>
          <w:p w14:paraId="2ABEA0E0" w14:textId="7FF3FC29" w:rsidR="00D62884" w:rsidRPr="003159B8" w:rsidRDefault="00B368C3" w:rsidP="00D62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43.48</w:t>
            </w:r>
          </w:p>
        </w:tc>
        <w:tc>
          <w:tcPr>
            <w:tcW w:w="1275" w:type="dxa"/>
          </w:tcPr>
          <w:p w14:paraId="6E2E72DC" w14:textId="556BDF85" w:rsidR="00D62884" w:rsidRPr="003159B8" w:rsidRDefault="003159B8" w:rsidP="00D62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89]</w:t>
            </w:r>
          </w:p>
        </w:tc>
      </w:tr>
      <w:tr w:rsidR="003159B8" w:rsidRPr="003159B8" w14:paraId="61BB702E" w14:textId="77777777" w:rsidTr="00D23C90">
        <w:tc>
          <w:tcPr>
            <w:tcW w:w="1838" w:type="dxa"/>
          </w:tcPr>
          <w:p w14:paraId="0FE110C5" w14:textId="77777777" w:rsidR="00B368C3" w:rsidRDefault="00B368C3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4.66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38</w:t>
            </w:r>
          </w:p>
          <w:p w14:paraId="7F9B934D" w14:textId="3FFE0A61" w:rsidR="00447D07" w:rsidRPr="003159B8" w:rsidRDefault="00447D07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0E6EF9DF" w14:textId="32D6B4FA" w:rsidR="00B368C3" w:rsidRPr="003159B8" w:rsidRDefault="00B368C3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56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07 (50)</w:t>
            </w:r>
          </w:p>
        </w:tc>
        <w:tc>
          <w:tcPr>
            <w:tcW w:w="1842" w:type="dxa"/>
          </w:tcPr>
          <w:p w14:paraId="52748E18" w14:textId="6C9A5EDF" w:rsidR="00B368C3" w:rsidRPr="003159B8" w:rsidRDefault="00B368C3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4.05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55</w:t>
            </w:r>
          </w:p>
        </w:tc>
        <w:tc>
          <w:tcPr>
            <w:tcW w:w="2557" w:type="dxa"/>
          </w:tcPr>
          <w:p w14:paraId="5C7BFD64" w14:textId="24622E8C" w:rsidR="00B368C3" w:rsidRPr="003159B8" w:rsidRDefault="00B368C3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08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04 (40)</w:t>
            </w:r>
          </w:p>
        </w:tc>
        <w:tc>
          <w:tcPr>
            <w:tcW w:w="1276" w:type="dxa"/>
          </w:tcPr>
          <w:p w14:paraId="1BB4DAE5" w14:textId="139C494F" w:rsidR="00B368C3" w:rsidRPr="003159B8" w:rsidRDefault="00B368C3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44.44</w:t>
            </w:r>
          </w:p>
        </w:tc>
        <w:tc>
          <w:tcPr>
            <w:tcW w:w="1275" w:type="dxa"/>
          </w:tcPr>
          <w:p w14:paraId="043E3672" w14:textId="198A2E57" w:rsidR="00B368C3" w:rsidRPr="003159B8" w:rsidRDefault="003159B8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90]</w:t>
            </w:r>
          </w:p>
        </w:tc>
      </w:tr>
      <w:tr w:rsidR="003159B8" w:rsidRPr="003159B8" w14:paraId="6CD8A545" w14:textId="77777777" w:rsidTr="00D23C90">
        <w:tc>
          <w:tcPr>
            <w:tcW w:w="1838" w:type="dxa"/>
          </w:tcPr>
          <w:p w14:paraId="4F15D485" w14:textId="77777777" w:rsidR="00F67F68" w:rsidRDefault="00F67F68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3.5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4</w:t>
            </w:r>
          </w:p>
          <w:p w14:paraId="13742331" w14:textId="484D0DC3" w:rsidR="00447D07" w:rsidRPr="003159B8" w:rsidRDefault="00447D07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6976DC46" w14:textId="2EF1AC62" w:rsidR="00F67F68" w:rsidRPr="003159B8" w:rsidRDefault="00F67F68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.88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66 (4)</w:t>
            </w:r>
          </w:p>
        </w:tc>
        <w:tc>
          <w:tcPr>
            <w:tcW w:w="1842" w:type="dxa"/>
          </w:tcPr>
          <w:p w14:paraId="0FED6298" w14:textId="7EE558B0" w:rsidR="00F67F68" w:rsidRPr="003159B8" w:rsidRDefault="00F67F68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22.4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5</w:t>
            </w:r>
          </w:p>
        </w:tc>
        <w:tc>
          <w:tcPr>
            <w:tcW w:w="2557" w:type="dxa"/>
          </w:tcPr>
          <w:p w14:paraId="20EC09AF" w14:textId="349A6DA7" w:rsidR="00F67F68" w:rsidRPr="003159B8" w:rsidRDefault="00F67F68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1.18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 xml:space="preserve"> 0.26 (4)</w:t>
            </w:r>
          </w:p>
        </w:tc>
        <w:tc>
          <w:tcPr>
            <w:tcW w:w="1276" w:type="dxa"/>
          </w:tcPr>
          <w:p w14:paraId="1A3C3559" w14:textId="2348C18D" w:rsidR="00F67F68" w:rsidRPr="003159B8" w:rsidRDefault="00F67F68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122.09</w:t>
            </w:r>
          </w:p>
        </w:tc>
        <w:tc>
          <w:tcPr>
            <w:tcW w:w="1275" w:type="dxa"/>
          </w:tcPr>
          <w:p w14:paraId="12D768B5" w14:textId="52EAC8B1" w:rsidR="00F67F68" w:rsidRPr="003159B8" w:rsidRDefault="003159B8" w:rsidP="00B36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91]</w:t>
            </w:r>
          </w:p>
        </w:tc>
      </w:tr>
      <w:tr w:rsidR="003159B8" w:rsidRPr="003159B8" w14:paraId="4BF8EBD6" w14:textId="77777777" w:rsidTr="00D23C90">
        <w:tc>
          <w:tcPr>
            <w:tcW w:w="1838" w:type="dxa"/>
          </w:tcPr>
          <w:p w14:paraId="3697BD97" w14:textId="77777777" w:rsidR="00F67F68" w:rsidRDefault="005C446D" w:rsidP="00F67F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21.9</w:t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(20.2-23.5)</w:t>
            </w:r>
          </w:p>
          <w:p w14:paraId="7A50A1F0" w14:textId="1386D4A0" w:rsidR="00447D07" w:rsidRPr="003159B8" w:rsidRDefault="00447D07" w:rsidP="00F67F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02617571" w14:textId="31A27356" w:rsidR="00F67F68" w:rsidRPr="003159B8" w:rsidRDefault="005C446D" w:rsidP="00F67F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(2.8-3.6)</w:t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FE33043" w14:textId="590E617F" w:rsidR="00F67F68" w:rsidRPr="003159B8" w:rsidRDefault="00F67F68" w:rsidP="00F67F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C446D" w:rsidRPr="003159B8">
              <w:rPr>
                <w:rFonts w:ascii="Times New Roman" w:hAnsi="Times New Roman" w:cs="Times New Roman"/>
                <w:color w:val="000000" w:themeColor="text1"/>
              </w:rPr>
              <w:t>0.1 (18.9-21.2)</w:t>
            </w:r>
          </w:p>
        </w:tc>
        <w:tc>
          <w:tcPr>
            <w:tcW w:w="2557" w:type="dxa"/>
          </w:tcPr>
          <w:p w14:paraId="79BF6DBB" w14:textId="783E9E91" w:rsidR="00F67F68" w:rsidRPr="003159B8" w:rsidRDefault="005C446D" w:rsidP="00F67F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(0-3.3)</w:t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159B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F67F68" w:rsidRPr="003159B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FE1855C" w14:textId="0C1FB567" w:rsidR="00F67F68" w:rsidRPr="003159B8" w:rsidRDefault="005C446D" w:rsidP="00F67F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39.13</w:t>
            </w:r>
          </w:p>
        </w:tc>
        <w:tc>
          <w:tcPr>
            <w:tcW w:w="1275" w:type="dxa"/>
          </w:tcPr>
          <w:p w14:paraId="49C5FFF3" w14:textId="45316FFC" w:rsidR="00F67F68" w:rsidRPr="003159B8" w:rsidRDefault="003159B8" w:rsidP="00F67F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9B8">
              <w:rPr>
                <w:rFonts w:ascii="Times New Roman" w:hAnsi="Times New Roman" w:cs="Times New Roman"/>
                <w:color w:val="000000" w:themeColor="text1"/>
              </w:rPr>
              <w:t>[S92]</w:t>
            </w:r>
          </w:p>
        </w:tc>
      </w:tr>
    </w:tbl>
    <w:p w14:paraId="5F3AD83A" w14:textId="05C55851" w:rsidR="0061799A" w:rsidRPr="003159B8" w:rsidRDefault="0061799A" w:rsidP="0061799A">
      <w:pPr>
        <w:rPr>
          <w:rFonts w:ascii="Times New Roman" w:hAnsi="Times New Roman" w:cs="Times New Roman"/>
          <w:color w:val="000000" w:themeColor="text1"/>
        </w:rPr>
      </w:pPr>
    </w:p>
    <w:p w14:paraId="7ED9D198" w14:textId="054AC0F0" w:rsidR="0061799A" w:rsidRPr="003159B8" w:rsidRDefault="0061799A" w:rsidP="0061799A">
      <w:pPr>
        <w:rPr>
          <w:rFonts w:ascii="Times New Roman" w:hAnsi="Times New Roman" w:cs="Times New Roman"/>
          <w:color w:val="000000" w:themeColor="text1"/>
        </w:rPr>
      </w:pPr>
    </w:p>
    <w:p w14:paraId="26791884" w14:textId="3B95FEBC" w:rsidR="0061799A" w:rsidRDefault="00D23C90" w:rsidP="005D61F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3159B8">
        <w:rPr>
          <w:rFonts w:ascii="Times New Roman" w:hAnsi="Times New Roman" w:cs="Times New Roman"/>
          <w:i/>
          <w:iCs/>
          <w:color w:val="000000" w:themeColor="text1"/>
        </w:rPr>
        <w:t>PCOS = polycystic ovary syndrome, T = testosterone, BMI = body mass index, SD = standard deviation, R = range, N = sample size</w:t>
      </w:r>
    </w:p>
    <w:p w14:paraId="045A33DD" w14:textId="1384564B" w:rsidR="0099476A" w:rsidRDefault="0099476A" w:rsidP="005D61F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6EF26C7" w14:textId="6CC93B15" w:rsidR="0099476A" w:rsidRPr="0099476A" w:rsidRDefault="00B6149B" w:rsidP="005D61F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ue</w:t>
      </w:r>
      <w:r w:rsidR="0099476A" w:rsidRPr="0099476A">
        <w:rPr>
          <w:rFonts w:ascii="Times New Roman" w:hAnsi="Times New Roman" w:cs="Times New Roman"/>
          <w:color w:val="000000" w:themeColor="text1"/>
        </w:rPr>
        <w:t xml:space="preserve"> to the large number of relevant articles returned from the </w:t>
      </w:r>
      <w:r w:rsidR="00B61D41">
        <w:rPr>
          <w:rFonts w:ascii="Times New Roman" w:hAnsi="Times New Roman" w:cs="Times New Roman"/>
          <w:color w:val="000000" w:themeColor="text1"/>
        </w:rPr>
        <w:t>Web of Science (WOS)</w:t>
      </w:r>
      <w:r w:rsidR="0099476A" w:rsidRPr="0099476A">
        <w:rPr>
          <w:rFonts w:ascii="Times New Roman" w:hAnsi="Times New Roman" w:cs="Times New Roman"/>
          <w:color w:val="000000" w:themeColor="text1"/>
        </w:rPr>
        <w:t xml:space="preserve"> database search, only the first 6 studies from the WOS search, sorted by relevance, the 5 relevant studies that included a population of lean women with PCOS and controls in Supplementary Table 4, and the 1 relevant study in Supplementary Table 2 were all included in this analysis. Percent difference values were calculated by using the formula (A-B/B) x 100%, where A was the mean testosterone level for the lean women with PCOS and B was the mean testosterone level for the controls in each respective study.</w:t>
      </w:r>
    </w:p>
    <w:sectPr w:rsidR="0099476A" w:rsidRPr="0099476A" w:rsidSect="004F4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87AC8" w14:textId="77777777" w:rsidR="00351307" w:rsidRDefault="00351307" w:rsidP="0061799A">
      <w:r>
        <w:separator/>
      </w:r>
    </w:p>
  </w:endnote>
  <w:endnote w:type="continuationSeparator" w:id="0">
    <w:p w14:paraId="7C07F1F2" w14:textId="77777777" w:rsidR="00351307" w:rsidRDefault="00351307" w:rsidP="00617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80552" w14:textId="77777777" w:rsidR="00351307" w:rsidRDefault="00351307" w:rsidP="0061799A">
      <w:r>
        <w:separator/>
      </w:r>
    </w:p>
  </w:footnote>
  <w:footnote w:type="continuationSeparator" w:id="0">
    <w:p w14:paraId="5B124A77" w14:textId="77777777" w:rsidR="00351307" w:rsidRDefault="00351307" w:rsidP="006179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A16AC1"/>
    <w:multiLevelType w:val="hybridMultilevel"/>
    <w:tmpl w:val="A89AA4A8"/>
    <w:lvl w:ilvl="0" w:tplc="291A3954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F94C9C"/>
    <w:multiLevelType w:val="hybridMultilevel"/>
    <w:tmpl w:val="0AD25974"/>
    <w:lvl w:ilvl="0" w:tplc="B4800730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5915318">
    <w:abstractNumId w:val="1"/>
  </w:num>
  <w:num w:numId="2" w16cid:durableId="1696072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9A"/>
    <w:rsid w:val="000326A6"/>
    <w:rsid w:val="000353E8"/>
    <w:rsid w:val="00045026"/>
    <w:rsid w:val="00052CE6"/>
    <w:rsid w:val="00057A5D"/>
    <w:rsid w:val="00062E17"/>
    <w:rsid w:val="000B0B44"/>
    <w:rsid w:val="000F425E"/>
    <w:rsid w:val="000F5AE9"/>
    <w:rsid w:val="000F5EF7"/>
    <w:rsid w:val="00107F73"/>
    <w:rsid w:val="0014306C"/>
    <w:rsid w:val="001B17E6"/>
    <w:rsid w:val="001E47EA"/>
    <w:rsid w:val="0020001A"/>
    <w:rsid w:val="00207FC3"/>
    <w:rsid w:val="0021055A"/>
    <w:rsid w:val="00233403"/>
    <w:rsid w:val="00254D8D"/>
    <w:rsid w:val="002F2B8F"/>
    <w:rsid w:val="00301219"/>
    <w:rsid w:val="003159B8"/>
    <w:rsid w:val="003311A9"/>
    <w:rsid w:val="00351307"/>
    <w:rsid w:val="00354FC1"/>
    <w:rsid w:val="00363AB4"/>
    <w:rsid w:val="0037658A"/>
    <w:rsid w:val="00387D55"/>
    <w:rsid w:val="003B6484"/>
    <w:rsid w:val="003E3F30"/>
    <w:rsid w:val="003F05A6"/>
    <w:rsid w:val="00447D07"/>
    <w:rsid w:val="004622BB"/>
    <w:rsid w:val="004F2F42"/>
    <w:rsid w:val="004F4B15"/>
    <w:rsid w:val="005004BA"/>
    <w:rsid w:val="00576452"/>
    <w:rsid w:val="005805D6"/>
    <w:rsid w:val="005C446D"/>
    <w:rsid w:val="005D61FD"/>
    <w:rsid w:val="00616B62"/>
    <w:rsid w:val="0061799A"/>
    <w:rsid w:val="006B35DF"/>
    <w:rsid w:val="006E2F7A"/>
    <w:rsid w:val="006E7F5A"/>
    <w:rsid w:val="0070786C"/>
    <w:rsid w:val="00711D05"/>
    <w:rsid w:val="0072464F"/>
    <w:rsid w:val="0076129B"/>
    <w:rsid w:val="007634F9"/>
    <w:rsid w:val="007D71FB"/>
    <w:rsid w:val="008475AC"/>
    <w:rsid w:val="00874585"/>
    <w:rsid w:val="0099476A"/>
    <w:rsid w:val="009E390F"/>
    <w:rsid w:val="00A43DCD"/>
    <w:rsid w:val="00AE7EFC"/>
    <w:rsid w:val="00B22AB0"/>
    <w:rsid w:val="00B368C3"/>
    <w:rsid w:val="00B6149B"/>
    <w:rsid w:val="00B61D41"/>
    <w:rsid w:val="00C20B14"/>
    <w:rsid w:val="00C263B2"/>
    <w:rsid w:val="00C310DD"/>
    <w:rsid w:val="00C409CE"/>
    <w:rsid w:val="00C52F0C"/>
    <w:rsid w:val="00CC5D06"/>
    <w:rsid w:val="00CE2E38"/>
    <w:rsid w:val="00D21975"/>
    <w:rsid w:val="00D23C90"/>
    <w:rsid w:val="00D62884"/>
    <w:rsid w:val="00DA35DA"/>
    <w:rsid w:val="00E55C01"/>
    <w:rsid w:val="00EB03F8"/>
    <w:rsid w:val="00EB6AC8"/>
    <w:rsid w:val="00F138B9"/>
    <w:rsid w:val="00F16C22"/>
    <w:rsid w:val="00F40609"/>
    <w:rsid w:val="00F67F68"/>
    <w:rsid w:val="00FA0855"/>
    <w:rsid w:val="00FA1A7C"/>
    <w:rsid w:val="00FE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4BC6"/>
  <w15:chartTrackingRefBased/>
  <w15:docId w15:val="{22B0DBB5-5732-214F-AB42-E27EBD38A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79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99A"/>
  </w:style>
  <w:style w:type="paragraph" w:styleId="Footer">
    <w:name w:val="footer"/>
    <w:basedOn w:val="Normal"/>
    <w:link w:val="FooterChar"/>
    <w:uiPriority w:val="99"/>
    <w:unhideWhenUsed/>
    <w:rsid w:val="006179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99A"/>
  </w:style>
  <w:style w:type="paragraph" w:styleId="ListParagraph">
    <w:name w:val="List Paragraph"/>
    <w:basedOn w:val="Normal"/>
    <w:uiPriority w:val="34"/>
    <w:qFormat/>
    <w:rsid w:val="0070786C"/>
    <w:pPr>
      <w:ind w:left="720"/>
      <w:contextualSpacing/>
    </w:pPr>
  </w:style>
  <w:style w:type="paragraph" w:styleId="Revision">
    <w:name w:val="Revision"/>
    <w:hidden/>
    <w:uiPriority w:val="99"/>
    <w:semiHidden/>
    <w:rsid w:val="00CE2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Bushell</dc:creator>
  <cp:keywords/>
  <dc:description/>
  <cp:lastModifiedBy>Aiden Bushell</cp:lastModifiedBy>
  <cp:revision>23</cp:revision>
  <dcterms:created xsi:type="dcterms:W3CDTF">2024-08-29T21:06:00Z</dcterms:created>
  <dcterms:modified xsi:type="dcterms:W3CDTF">2024-09-01T23:25:00Z</dcterms:modified>
</cp:coreProperties>
</file>